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09C60" w14:textId="1978048D" w:rsidR="008B3269" w:rsidRPr="008B3269" w:rsidRDefault="00914C26" w:rsidP="008B3269">
      <w:pPr>
        <w:spacing w:before="100" w:beforeAutospacing="1" w:after="100" w:afterAutospacing="1"/>
        <w:rPr>
          <w:rFonts w:ascii="Times New Roman" w:hAnsi="Times New Roman" w:cs="Times New Roman"/>
          <w:color w:val="FF0000"/>
          <w:shd w:val="clear" w:color="auto" w:fill="FFFFFF"/>
        </w:rPr>
      </w:pPr>
      <w:r>
        <w:rPr>
          <w:rFonts w:ascii="Times New Roman" w:hAnsi="Times New Roman" w:cs="Times New Roman"/>
          <w:noProof/>
          <w:color w:val="FF0000"/>
          <w:shd w:val="clear" w:color="auto" w:fill="FFFFFF"/>
        </w:rPr>
        <w:drawing>
          <wp:inline distT="0" distB="0" distL="0" distR="0" wp14:anchorId="2C53677F" wp14:editId="28B12145">
            <wp:extent cx="5274310" cy="4207510"/>
            <wp:effectExtent l="0" t="0" r="2540" b="2540"/>
            <wp:docPr id="26784225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7842250" name="图片 26784225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0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6C0A48" w14:textId="77777777" w:rsidR="008B3269" w:rsidRPr="008B3269" w:rsidRDefault="008B3269" w:rsidP="008B3269">
      <w:pPr>
        <w:rPr>
          <w:rFonts w:ascii="Times New Roman" w:hAnsi="Times New Roman" w:cs="Times New Roman"/>
          <w:shd w:val="clear" w:color="auto" w:fill="FFFFFF"/>
        </w:rPr>
      </w:pPr>
      <w:r w:rsidRPr="008B3269">
        <w:rPr>
          <w:rFonts w:ascii="Times New Roman" w:hAnsi="Times New Roman" w:cs="Times New Roman"/>
          <w:b/>
          <w:shd w:val="clear" w:color="auto" w:fill="FFFFFF"/>
        </w:rPr>
        <w:t xml:space="preserve">Supplementary Figure 1. </w:t>
      </w:r>
      <w:r w:rsidRPr="008B3269">
        <w:rPr>
          <w:rFonts w:ascii="Times New Roman" w:hAnsi="Times New Roman" w:cs="Times New Roman"/>
        </w:rPr>
        <w:t>Representative IHC images of femur bone sections at 8 weeks after ovariectomy in sham (n = 5), OVX (n = 5), and OVX+CK (n = 5) group mice, scale bar = 50μm.</w:t>
      </w:r>
    </w:p>
    <w:p w14:paraId="51813A9C" w14:textId="3896AABE" w:rsidR="00AE6791" w:rsidRPr="008B3269" w:rsidRDefault="00AE6791" w:rsidP="008B3269"/>
    <w:sectPr w:rsidR="00AE6791" w:rsidRPr="008B32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7D2DA5" w14:textId="77777777" w:rsidR="0085578C" w:rsidRDefault="0085578C" w:rsidP="008B3269">
      <w:r>
        <w:separator/>
      </w:r>
    </w:p>
  </w:endnote>
  <w:endnote w:type="continuationSeparator" w:id="0">
    <w:p w14:paraId="3C3C8A5B" w14:textId="77777777" w:rsidR="0085578C" w:rsidRDefault="0085578C" w:rsidP="008B32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0688BF" w14:textId="77777777" w:rsidR="0085578C" w:rsidRDefault="0085578C" w:rsidP="008B3269">
      <w:r>
        <w:separator/>
      </w:r>
    </w:p>
  </w:footnote>
  <w:footnote w:type="continuationSeparator" w:id="0">
    <w:p w14:paraId="63A596C3" w14:textId="77777777" w:rsidR="0085578C" w:rsidRDefault="0085578C" w:rsidP="008B32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mQ1ZGM5NzQ4MDQ0NTkwNGY5YmRiMzg5ZDg1NmM4NTcifQ=="/>
  </w:docVars>
  <w:rsids>
    <w:rsidRoot w:val="00535385"/>
    <w:rsid w:val="00167407"/>
    <w:rsid w:val="004A6F1B"/>
    <w:rsid w:val="00535385"/>
    <w:rsid w:val="005D4FCC"/>
    <w:rsid w:val="00681161"/>
    <w:rsid w:val="0085578C"/>
    <w:rsid w:val="008B3269"/>
    <w:rsid w:val="008B6F1D"/>
    <w:rsid w:val="00914C26"/>
    <w:rsid w:val="00AE6791"/>
    <w:rsid w:val="00C62924"/>
    <w:rsid w:val="2EF03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2323E514"/>
  <w15:docId w15:val="{D6141AC7-2597-4BB9-B0E4-1F6CA5372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帐户</dc:creator>
  <cp:lastModifiedBy>思落 吴</cp:lastModifiedBy>
  <cp:revision>4</cp:revision>
  <dcterms:created xsi:type="dcterms:W3CDTF">2022-11-27T04:25:00Z</dcterms:created>
  <dcterms:modified xsi:type="dcterms:W3CDTF">2023-10-06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788113fee2de577d39b01b36dce0ee6b202598480e02e358dbcb0f11936816</vt:lpwstr>
  </property>
  <property fmtid="{D5CDD505-2E9C-101B-9397-08002B2CF9AE}" pid="3" name="KSOProductBuildVer">
    <vt:lpwstr>2052-11.1.0.14309</vt:lpwstr>
  </property>
  <property fmtid="{D5CDD505-2E9C-101B-9397-08002B2CF9AE}" pid="4" name="ICV">
    <vt:lpwstr>E72EA07CD9364B2B97DD1BA28DE2C50E_12</vt:lpwstr>
  </property>
</Properties>
</file>